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XSpec="center" w:tblpY="865"/>
        <w:tblW w:w="8217" w:type="dxa"/>
        <w:tblLayout w:type="fixed"/>
        <w:tblLook w:val="04A0" w:firstRow="1" w:lastRow="0" w:firstColumn="1" w:lastColumn="0" w:noHBand="0" w:noVBand="1"/>
      </w:tblPr>
      <w:tblGrid>
        <w:gridCol w:w="2396"/>
        <w:gridCol w:w="860"/>
        <w:gridCol w:w="425"/>
        <w:gridCol w:w="283"/>
        <w:gridCol w:w="851"/>
        <w:gridCol w:w="283"/>
        <w:gridCol w:w="284"/>
        <w:gridCol w:w="992"/>
        <w:gridCol w:w="284"/>
        <w:gridCol w:w="283"/>
        <w:gridCol w:w="992"/>
        <w:gridCol w:w="284"/>
      </w:tblGrid>
      <w:tr w:rsidR="00FD7362" w14:paraId="16D9A866" w14:textId="77777777" w:rsidTr="00FD7362">
        <w:trPr>
          <w:trHeight w:val="254"/>
        </w:trPr>
        <w:tc>
          <w:tcPr>
            <w:tcW w:w="8217" w:type="dxa"/>
            <w:gridSpan w:val="1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7EF3B27E" w14:textId="08FCD64E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E15231">
              <w:rPr>
                <w:rFonts w:cs="Times New Roman"/>
                <w:b/>
                <w:bCs/>
                <w:sz w:val="16"/>
                <w:szCs w:val="16"/>
                <w:lang w:val="en-US"/>
              </w:rPr>
              <w:t>S2</w:t>
            </w:r>
            <w:bookmarkStart w:id="0" w:name="_GoBack"/>
            <w:bookmarkEnd w:id="0"/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="002E39B9">
              <w:rPr>
                <w:sz w:val="16"/>
                <w:szCs w:val="14"/>
                <w:lang w:val="en-US"/>
              </w:rPr>
              <w:t>P</w:t>
            </w:r>
            <w:r w:rsidR="002E39B9" w:rsidRPr="002E39B9">
              <w:rPr>
                <w:sz w:val="16"/>
                <w:szCs w:val="14"/>
                <w:lang w:val="en-US"/>
              </w:rPr>
              <w:t>roportion of patients considered eligible for the individual processes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according to BMI group</w:t>
            </w:r>
          </w:p>
          <w:p w14:paraId="66138B73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  <w:r>
              <w:rPr>
                <w:rFonts w:cs="Times New Roman"/>
                <w:b/>
                <w:bCs/>
                <w:sz w:val="4"/>
                <w:szCs w:val="4"/>
                <w:lang w:val="en-US"/>
              </w:rPr>
              <w:t>,</w:t>
            </w:r>
          </w:p>
        </w:tc>
      </w:tr>
      <w:tr w:rsidR="00FD7362" w14:paraId="506EDAA5" w14:textId="77777777" w:rsidTr="00FD7362">
        <w:trPr>
          <w:trHeight w:val="381"/>
        </w:trPr>
        <w:tc>
          <w:tcPr>
            <w:tcW w:w="239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71E20EE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19E21611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Process performance measures</w:t>
            </w:r>
          </w:p>
          <w:p w14:paraId="11754838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5B604F1A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8C79295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3B4F1474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3D07410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F01866B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088E9356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Underweight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0B70343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80503F1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23753641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Overweight 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2AF1F32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4CBB38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61B74F6C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Obese</w:t>
            </w:r>
          </w:p>
        </w:tc>
      </w:tr>
      <w:tr w:rsidR="00FD7362" w:rsidRPr="00CB0746" w14:paraId="03129A7D" w14:textId="77777777" w:rsidTr="00FD7362">
        <w:trPr>
          <w:trHeight w:val="260"/>
        </w:trPr>
        <w:tc>
          <w:tcPr>
            <w:tcW w:w="2396" w:type="dxa"/>
            <w:vMerge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47C6C1CF" w14:textId="77777777" w:rsidR="00FD7362" w:rsidRDefault="00FD7362" w:rsidP="00FD7362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06022F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148E92B4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 (n)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C9EBDC3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0E2A86C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2641520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548B1097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60851E3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3A6AED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424CA82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0279B0DA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1824396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D67814C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6D82D1C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  <w:p w14:paraId="7E473F3E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E5236F2" w14:textId="77777777" w:rsidR="00FD7362" w:rsidRPr="00CB0746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</w:p>
        </w:tc>
      </w:tr>
      <w:tr w:rsidR="00FD7362" w14:paraId="3F52F20C" w14:textId="77777777" w:rsidTr="00FD7362">
        <w:trPr>
          <w:trHeight w:val="200"/>
        </w:trPr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BD6634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Early mobilization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6CCF5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% (859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1AB59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72EBB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874A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183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017C4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9C7FA9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A5ED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% (394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5666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E6406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1981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% (150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4A10B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D7362" w14:paraId="1D935C8E" w14:textId="77777777" w:rsidTr="00FD7362">
        <w:trPr>
          <w:trHeight w:val="160"/>
        </w:trPr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1C8209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BMA at discharge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B57EA5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35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83EA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88E26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1F67C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% (8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29D31A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4876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B571B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1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E974BC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0268A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35899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1% (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A9E9B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D7362" w14:paraId="29C6B10B" w14:textId="77777777" w:rsidTr="00FD7362">
        <w:trPr>
          <w:trHeight w:val="162"/>
        </w:trPr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526890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Medical prophylaxis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821FE6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35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0E8E41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402F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2B625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% (8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26695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6445D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97348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1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886A6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23A9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E73BF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1% (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B2566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D7362" w14:paraId="48AA306E" w14:textId="77777777" w:rsidTr="00FD7362">
        <w:trPr>
          <w:trHeight w:val="212"/>
        </w:trPr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82B78E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Fall prophylaxis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8A425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35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DE5F2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B7232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8B69E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% (8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285B1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FBD4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D2EDF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% (1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C184C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CFC0A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E0312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1% (2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891B1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D7362" w:rsidRPr="00CB0746" w14:paraId="3AEB310A" w14:textId="77777777" w:rsidTr="00FD7362">
        <w:trPr>
          <w:trHeight w:val="70"/>
        </w:trPr>
        <w:tc>
          <w:tcPr>
            <w:tcW w:w="23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14:paraId="4410D2D6" w14:textId="77777777" w:rsidR="00FD7362" w:rsidRDefault="00FD7362" w:rsidP="00FD7362">
            <w:pPr>
              <w:spacing w:line="276" w:lineRule="auto"/>
              <w:rPr>
                <w:rFonts w:cs="Times New Roman"/>
                <w:b/>
                <w:bCs/>
                <w:sz w:val="4"/>
                <w:szCs w:val="4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Initiation of rehabilitation plan</w:t>
            </w:r>
          </w:p>
          <w:p w14:paraId="547544A4" w14:textId="77777777" w:rsidR="00FD7362" w:rsidRPr="00F66731" w:rsidRDefault="00FD7362" w:rsidP="00FD7362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31D72CCF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% (500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26DEC3E3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4B0DA844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5FD1982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% (99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39C88424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C8232D7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9E5532D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% (218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3DB49C7F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4E481FC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5D5B962F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% (63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1D9D69A9" w14:textId="77777777" w:rsidR="00FD7362" w:rsidRPr="00CB0746" w:rsidRDefault="00FD7362" w:rsidP="00FD7362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</w:p>
        </w:tc>
      </w:tr>
      <w:tr w:rsidR="00FD7362" w:rsidRPr="002E39B9" w14:paraId="327AEC29" w14:textId="77777777" w:rsidTr="00FD7362">
        <w:trPr>
          <w:trHeight w:val="70"/>
        </w:trPr>
        <w:tc>
          <w:tcPr>
            <w:tcW w:w="8217" w:type="dxa"/>
            <w:gridSpan w:val="1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6BC532C2" w14:textId="77777777" w:rsidR="00FD7362" w:rsidRDefault="00FD7362" w:rsidP="00FD7362">
            <w:pPr>
              <w:spacing w:line="276" w:lineRule="auto"/>
              <w:rPr>
                <w:sz w:val="4"/>
                <w:szCs w:val="4"/>
                <w:lang w:val="en-US"/>
              </w:rPr>
            </w:pPr>
          </w:p>
          <w:p w14:paraId="07392C6C" w14:textId="77777777" w:rsidR="00FD7362" w:rsidRDefault="00FD7362" w:rsidP="00FD7362">
            <w:pPr>
              <w:spacing w:line="276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derweight: BMI &lt; 18.5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; normal weight: BMI 18.5-24.9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; overweight: BMI 25-29.9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; obese: BMI </w:t>
            </w:r>
            <w:r>
              <w:rPr>
                <w:rFonts w:cs="Times New Roman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30 kg/m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 w14:paraId="3769ED19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C15A1">
              <w:rPr>
                <w:rFonts w:cs="Times New Roman"/>
                <w:i/>
                <w:iCs/>
                <w:sz w:val="16"/>
                <w:szCs w:val="16"/>
                <w:lang w:val="en-US"/>
              </w:rPr>
              <w:t>BMI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Body mass index</w:t>
            </w:r>
          </w:p>
          <w:p w14:paraId="75B9A4F5" w14:textId="77777777" w:rsidR="00FD7362" w:rsidRPr="00FC15A1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BMA </w:t>
            </w:r>
            <w:r>
              <w:rPr>
                <w:rFonts w:cs="Times New Roman"/>
                <w:sz w:val="16"/>
                <w:szCs w:val="16"/>
                <w:lang w:val="en-US"/>
              </w:rPr>
              <w:t>Basic mobility assessment</w:t>
            </w:r>
          </w:p>
          <w:p w14:paraId="3B4C4006" w14:textId="77777777" w:rsidR="00FD7362" w:rsidRDefault="00FD7362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14:paraId="15373FA5" w14:textId="77777777" w:rsidR="002E39B9" w:rsidRDefault="002E39B9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  <w:p w14:paraId="6DFA32C7" w14:textId="4AEE8508" w:rsidR="002E39B9" w:rsidRDefault="002E39B9" w:rsidP="00FD736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14:paraId="4B6AD187" w14:textId="77777777" w:rsidR="00813026" w:rsidRPr="00FD7362" w:rsidRDefault="00813026">
      <w:pPr>
        <w:rPr>
          <w:lang w:val="en-US"/>
        </w:rPr>
      </w:pPr>
    </w:p>
    <w:sectPr w:rsidR="00813026" w:rsidRPr="00FD736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362"/>
    <w:rsid w:val="002E39B9"/>
    <w:rsid w:val="00656D98"/>
    <w:rsid w:val="00813026"/>
    <w:rsid w:val="009779C6"/>
    <w:rsid w:val="00B229AB"/>
    <w:rsid w:val="00E15231"/>
    <w:rsid w:val="00FD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0164"/>
  <w15:chartTrackingRefBased/>
  <w15:docId w15:val="{EFB1B89E-5AFA-48B3-8AC6-974CB055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36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Sofie Astrup Pedersen</dc:creator>
  <cp:keywords/>
  <dc:description/>
  <cp:lastModifiedBy>Jesupraveen Arockia</cp:lastModifiedBy>
  <cp:revision>2</cp:revision>
  <dcterms:created xsi:type="dcterms:W3CDTF">2023-02-17T01:24:00Z</dcterms:created>
  <dcterms:modified xsi:type="dcterms:W3CDTF">2023-02-17T01:24:00Z</dcterms:modified>
</cp:coreProperties>
</file>